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19CAB" w14:textId="7439972F" w:rsidR="00653EF2" w:rsidRPr="00B84017" w:rsidRDefault="00B84017" w:rsidP="00653EF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proofErr w:type="spellStart"/>
      <w:r w:rsidRPr="00B84017">
        <w:rPr>
          <w:rFonts w:ascii="Arial" w:hAnsi="Arial" w:cs="Arial"/>
          <w:sz w:val="24"/>
          <w:szCs w:val="24"/>
        </w:rPr>
        <w:t>Questionnaire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</w:p>
    <w:p w14:paraId="6069D664" w14:textId="77777777" w:rsidR="00B84017" w:rsidRPr="00B84017" w:rsidRDefault="00B84017" w:rsidP="00653EF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614340C" w14:textId="57529EF5" w:rsidR="00653EF2" w:rsidRPr="00653EF2" w:rsidRDefault="00B84017" w:rsidP="00653EF2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14434578"/>
      <w:proofErr w:type="spellStart"/>
      <w:r w:rsidRPr="00B84017">
        <w:rPr>
          <w:rFonts w:ascii="Arial" w:hAnsi="Arial" w:cs="Arial"/>
          <w:sz w:val="24"/>
          <w:szCs w:val="24"/>
        </w:rPr>
        <w:t>Occurrence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of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scorpion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sting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B84017">
        <w:rPr>
          <w:rFonts w:ascii="Arial" w:hAnsi="Arial" w:cs="Arial"/>
          <w:sz w:val="24"/>
          <w:szCs w:val="24"/>
        </w:rPr>
        <w:t>associated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factors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B84017">
        <w:rPr>
          <w:rFonts w:ascii="Arial" w:hAnsi="Arial" w:cs="Arial"/>
          <w:sz w:val="24"/>
          <w:szCs w:val="24"/>
        </w:rPr>
        <w:t>the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municipality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of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Chilapa de Álvarez, Guerrero, </w:t>
      </w:r>
      <w:proofErr w:type="spellStart"/>
      <w:r w:rsidRPr="00B84017">
        <w:rPr>
          <w:rFonts w:ascii="Arial" w:hAnsi="Arial" w:cs="Arial"/>
          <w:sz w:val="24"/>
          <w:szCs w:val="24"/>
        </w:rPr>
        <w:t>Mexico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: a </w:t>
      </w:r>
      <w:proofErr w:type="spellStart"/>
      <w:r w:rsidRPr="00B84017">
        <w:rPr>
          <w:rFonts w:ascii="Arial" w:hAnsi="Arial" w:cs="Arial"/>
          <w:sz w:val="24"/>
          <w:szCs w:val="24"/>
        </w:rPr>
        <w:t>cross-sectional</w:t>
      </w:r>
      <w:proofErr w:type="spellEnd"/>
      <w:r w:rsidRPr="00B840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84017">
        <w:rPr>
          <w:rFonts w:ascii="Arial" w:hAnsi="Arial" w:cs="Arial"/>
          <w:sz w:val="24"/>
          <w:szCs w:val="24"/>
        </w:rPr>
        <w:t>study</w:t>
      </w:r>
      <w:proofErr w:type="spellEnd"/>
    </w:p>
    <w:bookmarkEnd w:id="0"/>
    <w:p w14:paraId="2862243F" w14:textId="7F913B3A" w:rsidR="00727882" w:rsidRPr="00727882" w:rsidRDefault="00727882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other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language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do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speak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at home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besides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Spanish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29280448" w14:textId="7CC3D361" w:rsidR="00727882" w:rsidRDefault="00727882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do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do at home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to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avoid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being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="00035798" w:rsidRPr="00035798">
        <w:rPr>
          <w:rFonts w:ascii="Arial" w:eastAsiaTheme="minorEastAsia" w:hAnsi="Arial" w:cs="Arial"/>
          <w:sz w:val="24"/>
          <w:szCs w:val="24"/>
          <w:lang w:val="es-ES" w:eastAsia="es-MX"/>
        </w:rPr>
        <w:t>stung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by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scorpions</w:t>
      </w:r>
      <w:proofErr w:type="spellEnd"/>
      <w:r w:rsidRPr="00727882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0A3EFD58" w14:textId="7AFDFC45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w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lo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av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bee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o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2D89D6A3" w14:textId="019A1E2E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material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flo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er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l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ma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f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1BFBF180" w14:textId="108472CD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material are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all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er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l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2B6C7D83" w14:textId="4434DCC5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abou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eil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er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l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7C17E566" w14:textId="78FEB1F2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do i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er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are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mos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i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ange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f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be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="00035798" w:rsidRPr="00035798">
        <w:rPr>
          <w:rFonts w:ascii="Arial" w:eastAsiaTheme="minorEastAsia" w:hAnsi="Arial" w:cs="Arial"/>
          <w:sz w:val="24"/>
          <w:szCs w:val="24"/>
          <w:lang w:val="es-ES" w:eastAsia="es-MX"/>
        </w:rPr>
        <w:t>stu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b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a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corpio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3BC87FF4" w14:textId="5DFD99CE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neighbor'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uck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ru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loo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i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backyard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15E17DE6" w14:textId="65026EA4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neighbor'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hicken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ru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loo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i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ard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06A79442" w14:textId="295B7E9E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usuall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k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="00082CD1">
        <w:rPr>
          <w:rFonts w:ascii="Arial" w:eastAsiaTheme="minorEastAsia" w:hAnsi="Arial" w:cs="Arial"/>
          <w:sz w:val="24"/>
          <w:szCs w:val="24"/>
          <w:lang w:val="es-ES" w:eastAsia="es-MX"/>
        </w:rPr>
        <w:t>utiliti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in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ut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65EF6830" w14:textId="39D78D45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usuall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k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onstructio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material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in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ut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2C7CECD4" w14:textId="678A25C3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usuall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k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firewood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in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ut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4F96505D" w14:textId="1D536B55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usuall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k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or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usk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tubbl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in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utsid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5495E756" w14:textId="2449587F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w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man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peopl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liv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i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15D8A922" w14:textId="2CD4D7F4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Ca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ell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me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ag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f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me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,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tart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ith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nges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33DD3D7E" w14:textId="7C6D80FB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Can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ell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me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ag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f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ome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,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tart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ith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nges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498CD0D5" w14:textId="0FFA191E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n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o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...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ear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ld</w:t>
      </w:r>
      <w:proofErr w:type="spellEnd"/>
    </w:p>
    <w:p w14:paraId="3A344EDA" w14:textId="08A25829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do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lee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in?</w:t>
      </w:r>
    </w:p>
    <w:p w14:paraId="03C1C203" w14:textId="571CE294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o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he/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use a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k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anop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abov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her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he/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leep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3B3CA523" w14:textId="0A2D1EC3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o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am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perso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el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ith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ook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20980476" w14:textId="24B23115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o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he/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el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arr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firewood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fo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ook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02EFE70E" w14:textId="6311BF21" w:rsidR="00B84017" w:rsidRP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Doe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perso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elp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with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cleaning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of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ous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50DB2F70" w14:textId="3ADE4049" w:rsidR="00B84017" w:rsidRDefault="00B84017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Have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="00CC2DF1">
        <w:rPr>
          <w:rFonts w:ascii="Arial" w:eastAsiaTheme="minorEastAsia" w:hAnsi="Arial" w:cs="Arial"/>
          <w:sz w:val="24"/>
          <w:szCs w:val="24"/>
          <w:lang w:val="es-ES" w:eastAsia="es-MX"/>
        </w:rPr>
        <w:t>been</w:t>
      </w:r>
      <w:proofErr w:type="spellEnd"/>
      <w:r w:rsidR="00CC2DF1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="00CC2DF1">
        <w:rPr>
          <w:rFonts w:ascii="Arial" w:eastAsiaTheme="minorEastAsia" w:hAnsi="Arial" w:cs="Arial"/>
          <w:sz w:val="24"/>
          <w:szCs w:val="24"/>
          <w:lang w:val="es-ES" w:eastAsia="es-MX"/>
        </w:rPr>
        <w:t>stung</w:t>
      </w:r>
      <w:proofErr w:type="spellEnd"/>
      <w:r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by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a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scorpion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this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year</w:t>
      </w:r>
      <w:proofErr w:type="spellEnd"/>
      <w:r w:rsidRPr="00B84017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6ABEB4DD" w14:textId="7B550E8D" w:rsidR="00471E1B" w:rsidRPr="00471E1B" w:rsidRDefault="00471E1B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In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month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er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stung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312D621F" w14:textId="091C35DB" w:rsidR="00471E1B" w:rsidRPr="00471E1B" w:rsidRDefault="00471E1B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hat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er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doing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hen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er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stung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p w14:paraId="24D07EC9" w14:textId="1A4AC523" w:rsidR="00471E1B" w:rsidRPr="00727882" w:rsidRDefault="00471E1B" w:rsidP="00471E1B">
      <w:pPr>
        <w:spacing w:line="240" w:lineRule="auto"/>
        <w:rPr>
          <w:rFonts w:ascii="Arial" w:eastAsiaTheme="minorEastAsia" w:hAnsi="Arial" w:cs="Arial"/>
          <w:sz w:val="24"/>
          <w:szCs w:val="24"/>
          <w:lang w:val="es-ES" w:eastAsia="es-MX"/>
        </w:rPr>
      </w:pP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her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er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hen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you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wer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stung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by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the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 xml:space="preserve"> </w:t>
      </w:r>
      <w:proofErr w:type="spellStart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scorpion</w:t>
      </w:r>
      <w:proofErr w:type="spellEnd"/>
      <w:r w:rsidRPr="00471E1B">
        <w:rPr>
          <w:rFonts w:ascii="Arial" w:eastAsiaTheme="minorEastAsia" w:hAnsi="Arial" w:cs="Arial"/>
          <w:sz w:val="24"/>
          <w:szCs w:val="24"/>
          <w:lang w:val="es-ES" w:eastAsia="es-MX"/>
        </w:rPr>
        <w:t>?</w:t>
      </w:r>
    </w:p>
    <w:sectPr w:rsidR="00471E1B" w:rsidRPr="007278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D1A1C"/>
    <w:multiLevelType w:val="hybridMultilevel"/>
    <w:tmpl w:val="8980663C"/>
    <w:lvl w:ilvl="0" w:tplc="999EB7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5159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7C"/>
    <w:rsid w:val="00035798"/>
    <w:rsid w:val="00082CD1"/>
    <w:rsid w:val="00097359"/>
    <w:rsid w:val="001D2B7C"/>
    <w:rsid w:val="0044649E"/>
    <w:rsid w:val="00471E1B"/>
    <w:rsid w:val="005C7481"/>
    <w:rsid w:val="00653EF2"/>
    <w:rsid w:val="00727882"/>
    <w:rsid w:val="00764271"/>
    <w:rsid w:val="009B2E6C"/>
    <w:rsid w:val="00AA0BC1"/>
    <w:rsid w:val="00B84017"/>
    <w:rsid w:val="00C075A4"/>
    <w:rsid w:val="00C35CAD"/>
    <w:rsid w:val="00CC2DF1"/>
    <w:rsid w:val="00D1610F"/>
    <w:rsid w:val="00D3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DBA5"/>
  <w15:docId w15:val="{80482498-8EAE-4B44-8E7B-B9BC8431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D2B7C"/>
    <w:pPr>
      <w:ind w:left="720"/>
      <w:contextualSpacing/>
    </w:pPr>
  </w:style>
  <w:style w:type="table" w:styleId="Tablaconcuadrcula">
    <w:name w:val="Table Grid"/>
    <w:basedOn w:val="Tablanormal"/>
    <w:uiPriority w:val="39"/>
    <w:rsid w:val="00C35CA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nespaciadoCar">
    <w:name w:val="Sin espaciado Car"/>
    <w:link w:val="Sinespaciado"/>
    <w:uiPriority w:val="1"/>
    <w:locked/>
    <w:rsid w:val="00C35CAD"/>
  </w:style>
  <w:style w:type="paragraph" w:styleId="Sinespaciado">
    <w:name w:val="No Spacing"/>
    <w:link w:val="SinespaciadoCar"/>
    <w:uiPriority w:val="1"/>
    <w:qFormat/>
    <w:rsid w:val="00C35CAD"/>
    <w:pPr>
      <w:spacing w:after="0" w:line="240" w:lineRule="auto"/>
    </w:pPr>
  </w:style>
  <w:style w:type="character" w:styleId="Textoennegrita">
    <w:name w:val="Strong"/>
    <w:basedOn w:val="Fuentedeprrafopredeter"/>
    <w:uiPriority w:val="22"/>
    <w:qFormat/>
    <w:rsid w:val="00C35CAD"/>
    <w:rPr>
      <w:b/>
      <w:bCs/>
    </w:rPr>
  </w:style>
  <w:style w:type="paragraph" w:customStyle="1" w:styleId="Standard">
    <w:name w:val="Standard"/>
    <w:rsid w:val="00C35CAD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4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224</Words>
  <Characters>1268</Characters>
  <Application>Microsoft Office Word</Application>
  <DocSecurity>0</DocSecurity>
  <Lines>2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Estela</dc:creator>
  <cp:keywords/>
  <dc:description/>
  <cp:lastModifiedBy>Arcadio Morales</cp:lastModifiedBy>
  <cp:revision>10</cp:revision>
  <dcterms:created xsi:type="dcterms:W3CDTF">2022-12-13T19:41:00Z</dcterms:created>
  <dcterms:modified xsi:type="dcterms:W3CDTF">2023-02-01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e66f37894b19e29776a5da0f5d34ce7728707e339b5e1a4d33043b6f8f1d3c</vt:lpwstr>
  </property>
</Properties>
</file>